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668D" w:rsidRDefault="000B668D" w:rsidP="000B668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7601E">
        <w:rPr>
          <w:rFonts w:ascii="Times New Roman" w:hAnsi="Times New Roman" w:cs="Times New Roman"/>
          <w:b/>
          <w:sz w:val="24"/>
          <w:szCs w:val="24"/>
        </w:rPr>
        <w:t>5</w:t>
      </w:r>
      <w:r w:rsidR="00E0121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B668D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503220473"/>
      <w:r w:rsidRPr="009B51B4">
        <w:rPr>
          <w:rFonts w:ascii="Times New Roman" w:hAnsi="Times New Roman" w:cs="Times New Roman"/>
          <w:b/>
          <w:sz w:val="24"/>
          <w:szCs w:val="24"/>
        </w:rPr>
        <w:t>Association of VFQ-J11 subscale with frequent fal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601E">
        <w:rPr>
          <w:rFonts w:ascii="Times New Roman" w:hAnsi="Times New Roman" w:cs="Times New Roman"/>
          <w:b/>
          <w:sz w:val="24"/>
          <w:szCs w:val="24"/>
        </w:rPr>
        <w:t xml:space="preserve">and any fall </w:t>
      </w:r>
      <w:r>
        <w:rPr>
          <w:rFonts w:ascii="Times New Roman" w:hAnsi="Times New Roman" w:cs="Times New Roman"/>
          <w:b/>
          <w:sz w:val="24"/>
          <w:szCs w:val="24"/>
        </w:rPr>
        <w:t>in sensitivity analys</w:t>
      </w:r>
      <w:r w:rsidR="00F41F1F"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9C29AB" w:rsidRPr="00FC0A85" w:rsidRDefault="009C29AB" w:rsidP="000B668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bookmarkEnd w:id="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984"/>
        <w:gridCol w:w="2552"/>
      </w:tblGrid>
      <w:tr w:rsidR="000C167F" w:rsidRPr="005540C9" w:rsidTr="00CC2634">
        <w:tc>
          <w:tcPr>
            <w:tcW w:w="3114" w:type="dxa"/>
          </w:tcPr>
          <w:p w:rsidR="000C167F" w:rsidRPr="00014B5F" w:rsidRDefault="000C167F" w:rsidP="00CC2634">
            <w:pPr>
              <w:spacing w:beforeLines="50" w:before="180" w:afterLines="50" w:after="180" w:line="480" w:lineRule="exac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ORs</w:t>
            </w:r>
          </w:p>
        </w:tc>
        <w:tc>
          <w:tcPr>
            <w:tcW w:w="2552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1231F0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ent falls</w:t>
            </w:r>
          </w:p>
        </w:tc>
        <w:tc>
          <w:tcPr>
            <w:tcW w:w="1984" w:type="dxa"/>
          </w:tcPr>
          <w:p w:rsidR="00A7601E" w:rsidRDefault="00A760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7601E" w:rsidRDefault="00A760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67F" w:rsidRPr="005540C9" w:rsidTr="00CC2634">
        <w:tc>
          <w:tcPr>
            <w:tcW w:w="311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General vision</w:t>
            </w:r>
          </w:p>
        </w:tc>
        <w:tc>
          <w:tcPr>
            <w:tcW w:w="1984" w:type="dxa"/>
          </w:tcPr>
          <w:p w:rsidR="000C167F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552" w:type="dxa"/>
          </w:tcPr>
          <w:p w:rsidR="000C167F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- 1.002</w:t>
            </w:r>
          </w:p>
        </w:tc>
      </w:tr>
      <w:tr w:rsidR="000C167F" w:rsidRPr="005540C9" w:rsidTr="00CC2634">
        <w:tc>
          <w:tcPr>
            <w:tcW w:w="311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ear vision</w:t>
            </w:r>
          </w:p>
        </w:tc>
        <w:tc>
          <w:tcPr>
            <w:tcW w:w="1984" w:type="dxa"/>
          </w:tcPr>
          <w:p w:rsidR="000C167F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2552" w:type="dxa"/>
          </w:tcPr>
          <w:p w:rsidR="000C167F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- 0.99</w:t>
            </w:r>
          </w:p>
        </w:tc>
      </w:tr>
      <w:tr w:rsidR="000C167F" w:rsidRPr="005540C9" w:rsidTr="00CC2634">
        <w:tc>
          <w:tcPr>
            <w:tcW w:w="311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stance vision</w:t>
            </w:r>
          </w:p>
        </w:tc>
        <w:tc>
          <w:tcPr>
            <w:tcW w:w="1984" w:type="dxa"/>
          </w:tcPr>
          <w:p w:rsidR="000C167F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2552" w:type="dxa"/>
          </w:tcPr>
          <w:p w:rsidR="000C167F" w:rsidRPr="005540C9" w:rsidRDefault="00B26A56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- 1.08</w:t>
            </w:r>
          </w:p>
        </w:tc>
      </w:tr>
      <w:tr w:rsidR="000C167F" w:rsidRPr="005540C9" w:rsidTr="00CC2634">
        <w:tc>
          <w:tcPr>
            <w:tcW w:w="311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ependency</w:t>
            </w:r>
          </w:p>
        </w:tc>
        <w:tc>
          <w:tcPr>
            <w:tcW w:w="1984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2552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- 1.02</w:t>
            </w:r>
          </w:p>
        </w:tc>
      </w:tr>
      <w:tr w:rsidR="000C167F" w:rsidRPr="005540C9" w:rsidTr="00CC2634">
        <w:tc>
          <w:tcPr>
            <w:tcW w:w="311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984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552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- 1.0</w:t>
            </w:r>
            <w:r w:rsidR="00EC4F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C167F" w:rsidRPr="005540C9" w:rsidTr="00CC2634">
        <w:tc>
          <w:tcPr>
            <w:tcW w:w="311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Well-being/distress</w:t>
            </w:r>
          </w:p>
        </w:tc>
        <w:tc>
          <w:tcPr>
            <w:tcW w:w="1984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552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- 0.997</w:t>
            </w:r>
          </w:p>
        </w:tc>
      </w:tr>
      <w:tr w:rsidR="000C167F" w:rsidRPr="005540C9" w:rsidTr="00CC2634">
        <w:tc>
          <w:tcPr>
            <w:tcW w:w="3114" w:type="dxa"/>
          </w:tcPr>
          <w:p w:rsidR="000C167F" w:rsidRPr="005540C9" w:rsidRDefault="000C167F" w:rsidP="00CC2634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Role limitation</w:t>
            </w:r>
          </w:p>
        </w:tc>
        <w:tc>
          <w:tcPr>
            <w:tcW w:w="1984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2552" w:type="dxa"/>
          </w:tcPr>
          <w:p w:rsidR="000C167F" w:rsidRPr="005540C9" w:rsidRDefault="00F755B5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- 0.92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1231F0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y fall</w:t>
            </w:r>
          </w:p>
        </w:tc>
        <w:tc>
          <w:tcPr>
            <w:tcW w:w="1984" w:type="dxa"/>
          </w:tcPr>
          <w:p w:rsidR="00A7601E" w:rsidRDefault="00A760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A7601E" w:rsidRDefault="00A7601E" w:rsidP="00CC2634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A7601E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General vision</w:t>
            </w:r>
          </w:p>
        </w:tc>
        <w:tc>
          <w:tcPr>
            <w:tcW w:w="1984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2552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- 1.01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A7601E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Near vision</w:t>
            </w:r>
          </w:p>
        </w:tc>
        <w:tc>
          <w:tcPr>
            <w:tcW w:w="1984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2552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- 0.99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A7601E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Distance vision</w:t>
            </w:r>
          </w:p>
        </w:tc>
        <w:tc>
          <w:tcPr>
            <w:tcW w:w="1984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2552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- 1.06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A7601E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pendency</w:t>
            </w:r>
          </w:p>
        </w:tc>
        <w:tc>
          <w:tcPr>
            <w:tcW w:w="1984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2552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- 0.99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A7601E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Social functioning</w:t>
            </w:r>
          </w:p>
        </w:tc>
        <w:tc>
          <w:tcPr>
            <w:tcW w:w="1984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2552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- 0.999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A7601E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Well-being/distress</w:t>
            </w:r>
          </w:p>
        </w:tc>
        <w:tc>
          <w:tcPr>
            <w:tcW w:w="1984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2552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- 0.99</w:t>
            </w:r>
          </w:p>
        </w:tc>
      </w:tr>
      <w:tr w:rsidR="00A7601E" w:rsidRPr="005540C9" w:rsidTr="00CC2634">
        <w:tc>
          <w:tcPr>
            <w:tcW w:w="3114" w:type="dxa"/>
          </w:tcPr>
          <w:p w:rsidR="00A7601E" w:rsidRPr="005540C9" w:rsidRDefault="00A7601E" w:rsidP="00A7601E">
            <w:pPr>
              <w:spacing w:beforeLines="50" w:before="180" w:afterLines="50" w:after="180"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5540C9">
              <w:rPr>
                <w:rFonts w:ascii="Times New Roman" w:hAnsi="Times New Roman" w:cs="Times New Roman"/>
                <w:sz w:val="24"/>
                <w:szCs w:val="24"/>
              </w:rPr>
              <w:t>Role limitation</w:t>
            </w:r>
          </w:p>
        </w:tc>
        <w:tc>
          <w:tcPr>
            <w:tcW w:w="1984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2552" w:type="dxa"/>
          </w:tcPr>
          <w:p w:rsidR="00A7601E" w:rsidRDefault="00A7601E" w:rsidP="00A7601E">
            <w:pPr>
              <w:spacing w:beforeLines="50" w:before="180" w:afterLines="50" w:after="180"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- 0.95</w:t>
            </w:r>
          </w:p>
        </w:tc>
      </w:tr>
    </w:tbl>
    <w:p w:rsidR="00FC0A85" w:rsidRPr="000B668D" w:rsidRDefault="00FC0A85" w:rsidP="009C29AB">
      <w:pPr>
        <w:spacing w:line="480" w:lineRule="exact"/>
      </w:pPr>
      <w:bookmarkStart w:id="1" w:name="_GoBack"/>
      <w:bookmarkEnd w:id="1"/>
    </w:p>
    <w:sectPr w:rsidR="00FC0A85" w:rsidRPr="000B66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3EF5" w:rsidRDefault="008F3EF5" w:rsidP="00014B5F">
      <w:r>
        <w:separator/>
      </w:r>
    </w:p>
  </w:endnote>
  <w:endnote w:type="continuationSeparator" w:id="0">
    <w:p w:rsidR="008F3EF5" w:rsidRDefault="008F3EF5" w:rsidP="00014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3EF5" w:rsidRDefault="008F3EF5" w:rsidP="00014B5F">
      <w:r>
        <w:separator/>
      </w:r>
    </w:p>
  </w:footnote>
  <w:footnote w:type="continuationSeparator" w:id="0">
    <w:p w:rsidR="008F3EF5" w:rsidRDefault="008F3EF5" w:rsidP="00014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68D"/>
    <w:rsid w:val="00014B5F"/>
    <w:rsid w:val="0007570B"/>
    <w:rsid w:val="000B668D"/>
    <w:rsid w:val="000C167F"/>
    <w:rsid w:val="000D1E5F"/>
    <w:rsid w:val="00105347"/>
    <w:rsid w:val="001231F0"/>
    <w:rsid w:val="00207136"/>
    <w:rsid w:val="00226B6D"/>
    <w:rsid w:val="00255E55"/>
    <w:rsid w:val="002D1E91"/>
    <w:rsid w:val="00341A1D"/>
    <w:rsid w:val="003C5C7B"/>
    <w:rsid w:val="00560C68"/>
    <w:rsid w:val="006100F8"/>
    <w:rsid w:val="006111D2"/>
    <w:rsid w:val="0068080F"/>
    <w:rsid w:val="006A6788"/>
    <w:rsid w:val="006F2418"/>
    <w:rsid w:val="007B7D96"/>
    <w:rsid w:val="008B42A1"/>
    <w:rsid w:val="008F3EF5"/>
    <w:rsid w:val="009C29AB"/>
    <w:rsid w:val="00A13A2D"/>
    <w:rsid w:val="00A7601E"/>
    <w:rsid w:val="00B26A56"/>
    <w:rsid w:val="00B40EBA"/>
    <w:rsid w:val="00B41C07"/>
    <w:rsid w:val="00BF6B01"/>
    <w:rsid w:val="00C93700"/>
    <w:rsid w:val="00CB2C45"/>
    <w:rsid w:val="00E01219"/>
    <w:rsid w:val="00EA1999"/>
    <w:rsid w:val="00EC4F0D"/>
    <w:rsid w:val="00F41F1F"/>
    <w:rsid w:val="00F755B5"/>
    <w:rsid w:val="00FC0A85"/>
    <w:rsid w:val="00FC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A4C7BD"/>
  <w15:chartTrackingRefBased/>
  <w15:docId w15:val="{14C23F11-1DEC-44AF-B4D4-83B51C53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6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4B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14B5F"/>
  </w:style>
  <w:style w:type="paragraph" w:styleId="a6">
    <w:name w:val="footer"/>
    <w:basedOn w:val="a"/>
    <w:link w:val="a7"/>
    <w:uiPriority w:val="99"/>
    <w:unhideWhenUsed/>
    <w:rsid w:val="00014B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14B5F"/>
  </w:style>
  <w:style w:type="paragraph" w:styleId="a8">
    <w:name w:val="Balloon Text"/>
    <w:basedOn w:val="a"/>
    <w:link w:val="a9"/>
    <w:uiPriority w:val="99"/>
    <w:semiHidden/>
    <w:unhideWhenUsed/>
    <w:rsid w:val="00A760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7601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Kakuya Niihata</cp:lastModifiedBy>
  <cp:revision>2</cp:revision>
  <dcterms:created xsi:type="dcterms:W3CDTF">2018-04-04T14:22:00Z</dcterms:created>
  <dcterms:modified xsi:type="dcterms:W3CDTF">2018-04-04T14:22:00Z</dcterms:modified>
</cp:coreProperties>
</file>